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1814"/>
        <w:gridCol w:w="1391"/>
      </w:tblGrid>
      <w:tr w:rsidR="00A6769C" w:rsidRPr="00A6769C" w:rsidTr="00331E47"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37CD" w:rsidRPr="00A6769C" w:rsidRDefault="00331E47" w:rsidP="002570EE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</w:t>
            </w:r>
            <w:r w:rsidR="002570EE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2</w:t>
            </w:r>
            <w:r w:rsidR="008537CD"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linicopathologic characteristics of </w:t>
            </w:r>
            <w:r w:rsidR="00D71C87" w:rsidRPr="00A6769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sarcopenia and non-sarcopenia groups</w:t>
            </w:r>
            <w:bookmarkEnd w:id="0"/>
          </w:p>
        </w:tc>
      </w:tr>
      <w:tr w:rsidR="00A6769C" w:rsidRPr="00A6769C" w:rsidTr="00331E47"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L3</w:t>
            </w:r>
            <w:r w:rsidR="008537CD"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sarcopenia</w:t>
            </w:r>
          </w:p>
          <w:p w:rsidR="008537CD" w:rsidRPr="00A6769C" w:rsidRDefault="008537CD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D71C87"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41</w:t>
            </w: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L3 </w:t>
            </w:r>
            <w:r w:rsidR="008537CD"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non-sarcopenia</w:t>
            </w:r>
          </w:p>
          <w:p w:rsidR="008537CD" w:rsidRPr="00A6769C" w:rsidRDefault="008537CD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D71C87"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65</w:t>
            </w:r>
            <w:r w:rsidRPr="00A6769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A6769C" w:rsidRPr="00A6769C" w:rsidTr="00331E47">
        <w:tc>
          <w:tcPr>
            <w:tcW w:w="3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A6769C" w:rsidP="00A6769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0.5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A6769C" w:rsidP="00A6769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2.2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0.187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1 (</w:t>
            </w:r>
            <w:r w:rsidR="00A6769C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.3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A6769C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3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A6769C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8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2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7.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nderweight (&lt;18.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(7.1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 (1.2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mal (18.5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7 (54.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5 (33.3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verweight (23.0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 (18.4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2 (19.4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besity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 (19.9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6 (46.1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6E31AA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4.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8.5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aparoscop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2.6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3.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obot-assisted surger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2.8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.5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oniz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1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9.1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7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8.5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909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istologic typ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796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Squamous cell 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107 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5.9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120 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2.7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8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19.9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8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3.0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squamous 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.3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.2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 FIGO stag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943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9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3.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0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64.8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B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6.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6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5.8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9 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.4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="00D71C87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="00D71C87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.3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4.2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D71C8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2.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dicality of hysterectom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F96F9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858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B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C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29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1.5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50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90.9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-aortic lymphadenectom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183DAB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678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03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73.0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17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70.9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Sampling/Dissec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38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7.0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48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9.1</w:t>
            </w:r>
            <w:r w:rsidR="008537CD" w:rsidRPr="00A6769C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linical cervical tumor size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mm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A6769C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30.0</w:t>
            </w:r>
            <w:r w:rsidR="008537CD"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0.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1.0</w:t>
            </w:r>
            <w:r w:rsidR="008537CD"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A6769C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25.0</w:t>
            </w:r>
            <w:r w:rsidR="008537CD"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10.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  <w:r w:rsidR="008537CD"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0.565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1 (36.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8 (35.2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20 and &lt;4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7 (33.3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3 (38.2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≥40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3 (30.5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6452C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4 (26.7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thologic risk factor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metrial inva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2.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F96F9E" w:rsidP="00F96F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1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8.8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F96F9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88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ymph node metastasi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F96F9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4 (24.1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F96F9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1 (30.9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F96F9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86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section margin involvement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6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1.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.5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183DAB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01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VSI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73 (51.8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81 (49.1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D71C8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</w:tr>
      <w:tr w:rsidR="00A6769C" w:rsidRPr="00A6769C" w:rsidTr="00331E47">
        <w:trPr>
          <w:trHeight w:val="152"/>
        </w:trPr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ep one-third stromal inva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4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2.5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183DAB" w:rsidP="00183DA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2.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183DAB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966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isk group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4D528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Low-risk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41.1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7.0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Intermediate-risk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22.0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23.6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High-risk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6.9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4D528D" w:rsidP="004D52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9.4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6E31AA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678</w:t>
            </w: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9.0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8.8</w:t>
            </w:r>
            <w:r w:rsidR="008537CD"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3F0C6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3F0C6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T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nl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.3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9.6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8537CD" w:rsidRPr="00A6769C" w:rsidRDefault="006E31AA" w:rsidP="006E31A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2.7</w:t>
            </w:r>
            <w:r w:rsidR="008537CD" w:rsidRPr="00A6769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BMI, body mass index; CCRT, concurrent chemoradiation therapy; FIGO, International Federation of Gynecology and Obstetrics; IQR, interquartile range; LVSI, lymphovascular space invasion; </w:t>
            </w:r>
            <w:r w:rsidR="003F0C63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RT, radiation therapy; 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D, standard deviation.</w:t>
            </w:r>
          </w:p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easured by either colposcopic examination or pre-treatment</w:t>
            </w:r>
            <w:r w:rsidR="009204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agnetic resonance imaging</w:t>
            </w:r>
            <w:r w:rsidRPr="00A6769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769C" w:rsidRPr="00A6769C" w:rsidTr="00331E47">
        <w:tc>
          <w:tcPr>
            <w:tcW w:w="544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8537CD" w:rsidRPr="00A6769C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D1082" w:rsidRPr="00A6769C" w:rsidRDefault="00AD1082">
      <w:pPr>
        <w:rPr>
          <w:color w:val="000000" w:themeColor="text1"/>
        </w:rPr>
      </w:pPr>
    </w:p>
    <w:sectPr w:rsidR="00AD1082" w:rsidRPr="00A6769C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1C87" w:rsidRDefault="00D71C87" w:rsidP="00D71C87">
      <w:pPr>
        <w:spacing w:after="0" w:line="240" w:lineRule="auto"/>
      </w:pPr>
      <w:r>
        <w:separator/>
      </w:r>
    </w:p>
  </w:endnote>
  <w:endnote w:type="continuationSeparator" w:id="0">
    <w:p w:rsidR="00D71C87" w:rsidRDefault="00D71C87" w:rsidP="00D71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1C87" w:rsidRDefault="00D71C87" w:rsidP="00D71C87">
      <w:pPr>
        <w:spacing w:after="0" w:line="240" w:lineRule="auto"/>
      </w:pPr>
      <w:r>
        <w:separator/>
      </w:r>
    </w:p>
  </w:footnote>
  <w:footnote w:type="continuationSeparator" w:id="0">
    <w:p w:rsidR="00D71C87" w:rsidRDefault="00D71C87" w:rsidP="00D71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134E80"/>
    <w:rsid w:val="00183DAB"/>
    <w:rsid w:val="002570EE"/>
    <w:rsid w:val="00331E47"/>
    <w:rsid w:val="003F0C63"/>
    <w:rsid w:val="004D528D"/>
    <w:rsid w:val="005241B5"/>
    <w:rsid w:val="00613779"/>
    <w:rsid w:val="006E31AA"/>
    <w:rsid w:val="006F5E5D"/>
    <w:rsid w:val="008537CD"/>
    <w:rsid w:val="008C09FB"/>
    <w:rsid w:val="0092044E"/>
    <w:rsid w:val="00942434"/>
    <w:rsid w:val="00A6769C"/>
    <w:rsid w:val="00AD1082"/>
    <w:rsid w:val="00D6452C"/>
    <w:rsid w:val="00D71C87"/>
    <w:rsid w:val="00EA7F24"/>
    <w:rsid w:val="00F9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C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C87"/>
  </w:style>
  <w:style w:type="paragraph" w:styleId="a4">
    <w:name w:val="footer"/>
    <w:basedOn w:val="a"/>
    <w:link w:val="Char0"/>
    <w:uiPriority w:val="99"/>
    <w:unhideWhenUsed/>
    <w:rsid w:val="00D71C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23</cp:revision>
  <dcterms:created xsi:type="dcterms:W3CDTF">2021-05-10T06:07:00Z</dcterms:created>
  <dcterms:modified xsi:type="dcterms:W3CDTF">2021-08-14T08:58:00Z</dcterms:modified>
</cp:coreProperties>
</file>